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8E404B" w14:textId="77777777" w:rsidR="00481353" w:rsidRPr="007D5FBD" w:rsidRDefault="00481353" w:rsidP="00481353">
      <w:pPr>
        <w:spacing w:line="360" w:lineRule="auto"/>
        <w:ind w:right="-144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7D5FBD">
        <w:rPr>
          <w:rFonts w:ascii="Times New Roman" w:hAnsi="Times New Roman" w:cs="Times New Roman"/>
          <w:b/>
          <w:bCs/>
          <w:sz w:val="24"/>
          <w:szCs w:val="24"/>
          <w:lang w:bidi="ar-EG"/>
        </w:rPr>
        <w:t>S4 Table.</w:t>
      </w:r>
      <w:r w:rsidRPr="007D5FBD">
        <w:rPr>
          <w:rFonts w:ascii="Times New Roman" w:hAnsi="Times New Roman" w:cs="Times New Roman"/>
          <w:lang w:bidi="ar-EG"/>
        </w:rPr>
        <w:t xml:space="preserve"> </w:t>
      </w:r>
      <w:r w:rsidRPr="007D5FBD">
        <w:rPr>
          <w:rFonts w:ascii="Times New Roman" w:hAnsi="Times New Roman" w:cs="Times New Roman"/>
          <w:sz w:val="24"/>
          <w:szCs w:val="24"/>
          <w:lang w:bidi="ar-EG"/>
        </w:rPr>
        <w:t xml:space="preserve">Total number of genotypes/induced genes under different NaCl concentrations. </w:t>
      </w:r>
    </w:p>
    <w:tbl>
      <w:tblPr>
        <w:tblW w:w="7796" w:type="dxa"/>
        <w:jc w:val="center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46"/>
        <w:gridCol w:w="749"/>
        <w:gridCol w:w="750"/>
        <w:gridCol w:w="750"/>
        <w:gridCol w:w="750"/>
        <w:gridCol w:w="900"/>
        <w:gridCol w:w="901"/>
        <w:gridCol w:w="900"/>
        <w:gridCol w:w="1050"/>
      </w:tblGrid>
      <w:tr w:rsidR="00481353" w:rsidRPr="007D5FBD" w14:paraId="0DD76A50" w14:textId="77777777" w:rsidTr="000A2D1D">
        <w:trPr>
          <w:trHeight w:val="208"/>
          <w:jc w:val="center"/>
        </w:trPr>
        <w:tc>
          <w:tcPr>
            <w:tcW w:w="104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538BE" w14:textId="77777777" w:rsidR="00481353" w:rsidRPr="007D5FBD" w:rsidRDefault="00481353" w:rsidP="000A2D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7D5FBD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 </w:t>
            </w:r>
          </w:p>
        </w:tc>
        <w:tc>
          <w:tcPr>
            <w:tcW w:w="7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9E8D0A" w14:textId="77777777" w:rsidR="00481353" w:rsidRPr="007D5FBD" w:rsidRDefault="00481353" w:rsidP="000A2D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rtl/>
                <w:lang w:bidi="ar-EG"/>
              </w:rPr>
            </w:pPr>
            <w:r w:rsidRPr="007D5FBD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bidi="ar-EG"/>
              </w:rPr>
              <w:t>TaWRKY2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95A56D" w14:textId="77777777" w:rsidR="00481353" w:rsidRPr="007D5FBD" w:rsidRDefault="00481353" w:rsidP="000A2D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7D5FBD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bidi="ar-EG"/>
              </w:rPr>
              <w:t>TaWRKY4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F83CE9" w14:textId="77777777" w:rsidR="00481353" w:rsidRPr="007D5FBD" w:rsidRDefault="00481353" w:rsidP="000A2D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7D5FBD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bidi="ar-EG"/>
              </w:rPr>
              <w:t>TaWRKY6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458938" w14:textId="77777777" w:rsidR="00481353" w:rsidRPr="007D5FBD" w:rsidRDefault="00481353" w:rsidP="000A2D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7D5FBD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bidi="ar-EG"/>
              </w:rPr>
              <w:t>TaWRKY7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ADE343" w14:textId="77777777" w:rsidR="00481353" w:rsidRPr="007D5FBD" w:rsidRDefault="00481353" w:rsidP="000A2D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7D5FBD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bidi="ar-EG"/>
              </w:rPr>
              <w:t>TaWRKY8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F46AD7" w14:textId="77777777" w:rsidR="00481353" w:rsidRPr="007D5FBD" w:rsidRDefault="00481353" w:rsidP="000A2D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7D5FBD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bidi="ar-EG"/>
              </w:rPr>
              <w:t>TaWRKY20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B3A15B" w14:textId="77777777" w:rsidR="00481353" w:rsidRPr="007D5FBD" w:rsidRDefault="00481353" w:rsidP="000A2D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7D5FBD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bidi="ar-EG"/>
              </w:rPr>
              <w:t>TaWRKY44</w:t>
            </w:r>
          </w:p>
        </w:tc>
        <w:tc>
          <w:tcPr>
            <w:tcW w:w="10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42056F" w14:textId="77777777" w:rsidR="00481353" w:rsidRPr="007D5FBD" w:rsidRDefault="00481353" w:rsidP="000A2D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7D5FBD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bidi="ar-EG"/>
              </w:rPr>
              <w:t>TaWRKY62Q</w:t>
            </w:r>
          </w:p>
        </w:tc>
      </w:tr>
      <w:tr w:rsidR="00481353" w:rsidRPr="007D5FBD" w14:paraId="50270E74" w14:textId="77777777" w:rsidTr="000A2D1D">
        <w:trPr>
          <w:trHeight w:val="204"/>
          <w:jc w:val="center"/>
        </w:trPr>
        <w:tc>
          <w:tcPr>
            <w:tcW w:w="104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1643A0" w14:textId="77777777" w:rsidR="00481353" w:rsidRPr="007D5FBD" w:rsidRDefault="00481353" w:rsidP="000A2D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ar-EG"/>
              </w:rPr>
            </w:pPr>
            <w:r w:rsidRPr="007D5FB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50 mM NaCl</w:t>
            </w:r>
          </w:p>
        </w:tc>
        <w:tc>
          <w:tcPr>
            <w:tcW w:w="74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2D0C52" w14:textId="77777777" w:rsidR="00481353" w:rsidRPr="007D5FBD" w:rsidRDefault="00481353" w:rsidP="000A2D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ar-EG"/>
              </w:rPr>
            </w:pPr>
            <w:r w:rsidRPr="007D5FB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5</w:t>
            </w:r>
          </w:p>
        </w:tc>
        <w:tc>
          <w:tcPr>
            <w:tcW w:w="750" w:type="dxa"/>
            <w:tcBorders>
              <w:top w:val="single" w:sz="12" w:space="0" w:color="auto"/>
            </w:tcBorders>
          </w:tcPr>
          <w:p w14:paraId="643E6C4B" w14:textId="77777777" w:rsidR="00481353" w:rsidRPr="007D5FBD" w:rsidRDefault="00481353" w:rsidP="000A2D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ar-EG"/>
              </w:rPr>
            </w:pPr>
            <w:r w:rsidRPr="007D5FB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9</w:t>
            </w:r>
          </w:p>
        </w:tc>
        <w:tc>
          <w:tcPr>
            <w:tcW w:w="750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CD7687" w14:textId="77777777" w:rsidR="00481353" w:rsidRPr="007D5FBD" w:rsidRDefault="00481353" w:rsidP="000A2D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ar-EG"/>
              </w:rPr>
            </w:pPr>
            <w:r w:rsidRPr="007D5FB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9</w:t>
            </w:r>
          </w:p>
        </w:tc>
        <w:tc>
          <w:tcPr>
            <w:tcW w:w="750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48E77E" w14:textId="77777777" w:rsidR="00481353" w:rsidRPr="007D5FBD" w:rsidRDefault="00481353" w:rsidP="000A2D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ar-EG"/>
              </w:rPr>
            </w:pPr>
            <w:r w:rsidRPr="007D5FB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6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E5AD6F" w14:textId="77777777" w:rsidR="00481353" w:rsidRPr="007D5FBD" w:rsidRDefault="00481353" w:rsidP="000A2D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ar-EG"/>
              </w:rPr>
            </w:pPr>
            <w:r w:rsidRPr="007D5FB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9</w:t>
            </w:r>
          </w:p>
        </w:tc>
        <w:tc>
          <w:tcPr>
            <w:tcW w:w="901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3B3AF0" w14:textId="77777777" w:rsidR="00481353" w:rsidRPr="007D5FBD" w:rsidRDefault="00481353" w:rsidP="000A2D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ar-EG"/>
              </w:rPr>
            </w:pPr>
            <w:r w:rsidRPr="007D5FB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6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3A50EB32" w14:textId="77777777" w:rsidR="00481353" w:rsidRPr="007D5FBD" w:rsidRDefault="00481353" w:rsidP="000A2D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 w:rsidRPr="007D5FB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8</w:t>
            </w:r>
          </w:p>
        </w:tc>
        <w:tc>
          <w:tcPr>
            <w:tcW w:w="1050" w:type="dxa"/>
            <w:tcBorders>
              <w:top w:val="single" w:sz="12" w:space="0" w:color="auto"/>
            </w:tcBorders>
          </w:tcPr>
          <w:p w14:paraId="4D5BA71E" w14:textId="77777777" w:rsidR="00481353" w:rsidRPr="007D5FBD" w:rsidRDefault="00481353" w:rsidP="000A2D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 w:rsidRPr="007D5FB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8</w:t>
            </w:r>
          </w:p>
        </w:tc>
      </w:tr>
      <w:tr w:rsidR="00481353" w:rsidRPr="007D5FBD" w14:paraId="7FD02E61" w14:textId="77777777" w:rsidTr="000A2D1D">
        <w:trPr>
          <w:trHeight w:val="208"/>
          <w:jc w:val="center"/>
        </w:trPr>
        <w:tc>
          <w:tcPr>
            <w:tcW w:w="1046" w:type="dxa"/>
            <w:tcBorders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6248D8" w14:textId="77777777" w:rsidR="00481353" w:rsidRPr="007D5FBD" w:rsidRDefault="00481353" w:rsidP="000A2D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ar-EG"/>
              </w:rPr>
            </w:pPr>
            <w:r w:rsidRPr="007D5FB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150 mM NaCl</w:t>
            </w:r>
          </w:p>
        </w:tc>
        <w:tc>
          <w:tcPr>
            <w:tcW w:w="749" w:type="dxa"/>
            <w:tcBorders>
              <w:lef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912BA3" w14:textId="77777777" w:rsidR="00481353" w:rsidRPr="007D5FBD" w:rsidRDefault="00481353" w:rsidP="000A2D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ar-EG"/>
              </w:rPr>
            </w:pPr>
            <w:r w:rsidRPr="007D5FB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6</w:t>
            </w:r>
          </w:p>
        </w:tc>
        <w:tc>
          <w:tcPr>
            <w:tcW w:w="750" w:type="dxa"/>
          </w:tcPr>
          <w:p w14:paraId="2A43C34A" w14:textId="77777777" w:rsidR="00481353" w:rsidRPr="007D5FBD" w:rsidRDefault="00481353" w:rsidP="000A2D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 w:rsidRPr="007D5FB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10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A7B4C5" w14:textId="77777777" w:rsidR="00481353" w:rsidRPr="007D5FBD" w:rsidRDefault="00481353" w:rsidP="000A2D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 w:rsidRPr="007D5FB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10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CE9699" w14:textId="77777777" w:rsidR="00481353" w:rsidRPr="007D5FBD" w:rsidRDefault="00481353" w:rsidP="000A2D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ar-EG"/>
              </w:rPr>
            </w:pPr>
            <w:r w:rsidRPr="007D5FB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6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744BCB" w14:textId="77777777" w:rsidR="00481353" w:rsidRPr="007D5FBD" w:rsidRDefault="00481353" w:rsidP="000A2D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ar-EG"/>
              </w:rPr>
            </w:pPr>
            <w:r w:rsidRPr="007D5FB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9</w:t>
            </w:r>
          </w:p>
        </w:tc>
        <w:tc>
          <w:tcPr>
            <w:tcW w:w="9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8C66EB" w14:textId="77777777" w:rsidR="00481353" w:rsidRPr="007D5FBD" w:rsidRDefault="00481353" w:rsidP="000A2D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ar-EG"/>
              </w:rPr>
            </w:pPr>
            <w:r w:rsidRPr="007D5FB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5</w:t>
            </w:r>
          </w:p>
        </w:tc>
        <w:tc>
          <w:tcPr>
            <w:tcW w:w="900" w:type="dxa"/>
          </w:tcPr>
          <w:p w14:paraId="0D54F362" w14:textId="77777777" w:rsidR="00481353" w:rsidRPr="007D5FBD" w:rsidRDefault="00481353" w:rsidP="000A2D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 w:rsidRPr="007D5FB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6</w:t>
            </w:r>
          </w:p>
        </w:tc>
        <w:tc>
          <w:tcPr>
            <w:tcW w:w="1050" w:type="dxa"/>
          </w:tcPr>
          <w:p w14:paraId="0F09A373" w14:textId="77777777" w:rsidR="00481353" w:rsidRPr="007D5FBD" w:rsidRDefault="00481353" w:rsidP="000A2D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 w:rsidRPr="007D5FB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9</w:t>
            </w:r>
          </w:p>
        </w:tc>
      </w:tr>
      <w:tr w:rsidR="00481353" w:rsidRPr="007D5FBD" w14:paraId="17C8ED5C" w14:textId="77777777" w:rsidTr="000A2D1D">
        <w:trPr>
          <w:trHeight w:val="212"/>
          <w:jc w:val="center"/>
        </w:trPr>
        <w:tc>
          <w:tcPr>
            <w:tcW w:w="1046" w:type="dxa"/>
            <w:tcBorders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903F40" w14:textId="77777777" w:rsidR="00481353" w:rsidRPr="007D5FBD" w:rsidRDefault="00481353" w:rsidP="000A2D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ar-EG"/>
              </w:rPr>
            </w:pPr>
            <w:r w:rsidRPr="007D5FB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250 mM NaCl</w:t>
            </w:r>
          </w:p>
        </w:tc>
        <w:tc>
          <w:tcPr>
            <w:tcW w:w="749" w:type="dxa"/>
            <w:tcBorders>
              <w:lef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D77428" w14:textId="77777777" w:rsidR="00481353" w:rsidRPr="007D5FBD" w:rsidRDefault="00481353" w:rsidP="000A2D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ar-EG"/>
              </w:rPr>
            </w:pPr>
            <w:r w:rsidRPr="007D5FB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1</w:t>
            </w:r>
          </w:p>
        </w:tc>
        <w:tc>
          <w:tcPr>
            <w:tcW w:w="750" w:type="dxa"/>
          </w:tcPr>
          <w:p w14:paraId="2C9010C1" w14:textId="77777777" w:rsidR="00481353" w:rsidRPr="007D5FBD" w:rsidRDefault="00481353" w:rsidP="000A2D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 w:rsidRPr="007D5FB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2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DF7702" w14:textId="77777777" w:rsidR="00481353" w:rsidRPr="007D5FBD" w:rsidRDefault="00481353" w:rsidP="000A2D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 w:rsidRPr="007D5FB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0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E558B9" w14:textId="77777777" w:rsidR="00481353" w:rsidRPr="007D5FBD" w:rsidRDefault="00481353" w:rsidP="000A2D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 w:rsidRPr="007D5FB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1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89989C" w14:textId="77777777" w:rsidR="00481353" w:rsidRPr="007D5FBD" w:rsidRDefault="00481353" w:rsidP="000A2D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ar-EG"/>
              </w:rPr>
            </w:pPr>
            <w:r w:rsidRPr="007D5FB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2</w:t>
            </w:r>
          </w:p>
        </w:tc>
        <w:tc>
          <w:tcPr>
            <w:tcW w:w="9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B065A0" w14:textId="77777777" w:rsidR="00481353" w:rsidRPr="007D5FBD" w:rsidRDefault="00481353" w:rsidP="000A2D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ar-EG"/>
              </w:rPr>
            </w:pPr>
            <w:r w:rsidRPr="007D5FB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1</w:t>
            </w:r>
          </w:p>
        </w:tc>
        <w:tc>
          <w:tcPr>
            <w:tcW w:w="900" w:type="dxa"/>
          </w:tcPr>
          <w:p w14:paraId="70377381" w14:textId="77777777" w:rsidR="00481353" w:rsidRPr="007D5FBD" w:rsidRDefault="00481353" w:rsidP="000A2D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 w:rsidRPr="007D5FB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2</w:t>
            </w:r>
          </w:p>
        </w:tc>
        <w:tc>
          <w:tcPr>
            <w:tcW w:w="1050" w:type="dxa"/>
          </w:tcPr>
          <w:p w14:paraId="1A57078A" w14:textId="77777777" w:rsidR="00481353" w:rsidRPr="007D5FBD" w:rsidRDefault="00481353" w:rsidP="000A2D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 w:rsidRPr="007D5FB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1</w:t>
            </w:r>
          </w:p>
        </w:tc>
      </w:tr>
    </w:tbl>
    <w:p w14:paraId="1246AD0E" w14:textId="77777777" w:rsidR="00481353" w:rsidRPr="007D5FBD" w:rsidRDefault="00481353" w:rsidP="00481353">
      <w:pPr>
        <w:tabs>
          <w:tab w:val="left" w:pos="1770"/>
        </w:tabs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</w:p>
    <w:p w14:paraId="3C69A244" w14:textId="77777777" w:rsidR="00032B98" w:rsidRPr="007D5FBD" w:rsidRDefault="00032B98">
      <w:pPr>
        <w:rPr>
          <w:rFonts w:ascii="Times New Roman" w:hAnsi="Times New Roman" w:cs="Times New Roman"/>
        </w:rPr>
      </w:pPr>
    </w:p>
    <w:sectPr w:rsidR="00032B98" w:rsidRPr="007D5F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1353"/>
    <w:rsid w:val="00032B98"/>
    <w:rsid w:val="00481353"/>
    <w:rsid w:val="005369B9"/>
    <w:rsid w:val="007D5FBD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8A7C0"/>
  <w15:chartTrackingRefBased/>
  <w15:docId w15:val="{A266F66F-7A5D-4E83-B836-4FEA3C170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31</cp:lastModifiedBy>
  <cp:revision>2</cp:revision>
  <dcterms:created xsi:type="dcterms:W3CDTF">2021-03-19T05:51:00Z</dcterms:created>
  <dcterms:modified xsi:type="dcterms:W3CDTF">2021-03-19T14:15:00Z</dcterms:modified>
</cp:coreProperties>
</file>